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E9BF38" w14:textId="42C95D88" w:rsidR="00053535" w:rsidRPr="00722683" w:rsidRDefault="00EE3EEE" w:rsidP="0005353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ppendix 1</w:t>
      </w:r>
      <w:r w:rsidR="00053535" w:rsidRPr="00722683">
        <w:rPr>
          <w:rFonts w:ascii="Times New Roman" w:hAnsi="Times New Roman" w:cs="Times New Roman"/>
          <w:b/>
          <w:bCs/>
        </w:rPr>
        <w:t>.</w:t>
      </w:r>
      <w:r w:rsidR="00053535">
        <w:rPr>
          <w:rFonts w:ascii="Times New Roman" w:hAnsi="Times New Roman" w:cs="Times New Roman"/>
        </w:rPr>
        <w:t xml:space="preserve"> Individualized </w:t>
      </w:r>
      <w:r w:rsidR="00335714">
        <w:rPr>
          <w:rFonts w:ascii="Times New Roman" w:hAnsi="Times New Roman" w:cs="Times New Roman"/>
        </w:rPr>
        <w:t xml:space="preserve">home </w:t>
      </w:r>
      <w:r w:rsidR="00053535">
        <w:rPr>
          <w:rFonts w:ascii="Times New Roman" w:hAnsi="Times New Roman" w:cs="Times New Roman"/>
        </w:rPr>
        <w:t>exercise p</w:t>
      </w:r>
      <w:r w:rsidR="00335714">
        <w:rPr>
          <w:rFonts w:ascii="Times New Roman" w:hAnsi="Times New Roman" w:cs="Times New Roman"/>
        </w:rPr>
        <w:t xml:space="preserve">rograms </w:t>
      </w:r>
      <w:r w:rsidR="00053535">
        <w:rPr>
          <w:rFonts w:ascii="Times New Roman" w:hAnsi="Times New Roman" w:cs="Times New Roman"/>
        </w:rPr>
        <w:t xml:space="preserve">prescribed to each child participant by their </w:t>
      </w:r>
      <w:r w:rsidR="00335714">
        <w:rPr>
          <w:rFonts w:ascii="Times New Roman" w:hAnsi="Times New Roman" w:cs="Times New Roman"/>
        </w:rPr>
        <w:t xml:space="preserve">treating </w:t>
      </w:r>
      <w:r w:rsidR="00053535">
        <w:rPr>
          <w:rFonts w:ascii="Times New Roman" w:hAnsi="Times New Roman" w:cs="Times New Roman"/>
        </w:rPr>
        <w:t xml:space="preserve">physiotherapist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20"/>
        <w:gridCol w:w="2643"/>
        <w:gridCol w:w="2436"/>
        <w:gridCol w:w="2929"/>
      </w:tblGrid>
      <w:tr w:rsidR="00053535" w14:paraId="464BCBF7" w14:textId="77777777" w:rsidTr="00AC223E">
        <w:trPr>
          <w:jc w:val="center"/>
        </w:trPr>
        <w:tc>
          <w:tcPr>
            <w:tcW w:w="10628" w:type="dxa"/>
            <w:gridSpan w:val="4"/>
            <w:shd w:val="clear" w:color="auto" w:fill="E8E8E8" w:themeFill="background2"/>
          </w:tcPr>
          <w:p w14:paraId="2E59CE4A" w14:textId="0F2E108C" w:rsidR="00053535" w:rsidRPr="00335714" w:rsidRDefault="00053535" w:rsidP="00AC223E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HILD 01</w:t>
            </w:r>
            <w:r w:rsidR="00335714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</w:tr>
      <w:tr w:rsidR="00053535" w14:paraId="6E272130" w14:textId="77777777" w:rsidTr="00AC223E">
        <w:trPr>
          <w:jc w:val="center"/>
        </w:trPr>
        <w:tc>
          <w:tcPr>
            <w:tcW w:w="2620" w:type="dxa"/>
          </w:tcPr>
          <w:p w14:paraId="64DCAFD3" w14:textId="77777777" w:rsidR="00053535" w:rsidRDefault="00053535" w:rsidP="00AC223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xercises</w:t>
            </w:r>
          </w:p>
        </w:tc>
        <w:tc>
          <w:tcPr>
            <w:tcW w:w="2643" w:type="dxa"/>
          </w:tcPr>
          <w:p w14:paraId="01521D7A" w14:textId="77777777" w:rsidR="00053535" w:rsidRDefault="00053535" w:rsidP="00AC22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Repetitions or Timed Durations </w:t>
            </w:r>
          </w:p>
        </w:tc>
        <w:tc>
          <w:tcPr>
            <w:tcW w:w="2436" w:type="dxa"/>
          </w:tcPr>
          <w:p w14:paraId="46419368" w14:textId="77777777" w:rsidR="00053535" w:rsidRDefault="00053535" w:rsidP="00AC22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ts</w:t>
            </w:r>
          </w:p>
        </w:tc>
        <w:tc>
          <w:tcPr>
            <w:tcW w:w="2929" w:type="dxa"/>
          </w:tcPr>
          <w:p w14:paraId="5CC0DE90" w14:textId="77777777" w:rsidR="00053535" w:rsidRDefault="00053535" w:rsidP="00AC22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ide (Right/Left/Bilateral)</w:t>
            </w:r>
          </w:p>
        </w:tc>
      </w:tr>
      <w:tr w:rsidR="00053535" w14:paraId="47A30498" w14:textId="77777777" w:rsidTr="00AC223E">
        <w:trPr>
          <w:jc w:val="center"/>
        </w:trPr>
        <w:tc>
          <w:tcPr>
            <w:tcW w:w="2620" w:type="dxa"/>
          </w:tcPr>
          <w:p w14:paraId="6E311756" w14:textId="77777777" w:rsidR="00053535" w:rsidRPr="00722683" w:rsidRDefault="00053535" w:rsidP="00AC223E">
            <w:pPr>
              <w:rPr>
                <w:rFonts w:ascii="Times New Roman" w:hAnsi="Times New Roman" w:cs="Times New Roman"/>
              </w:rPr>
            </w:pPr>
            <w:r w:rsidRPr="00722683">
              <w:rPr>
                <w:rFonts w:ascii="Times New Roman" w:hAnsi="Times New Roman" w:cs="Times New Roman"/>
              </w:rPr>
              <w:t>Hip flexion</w:t>
            </w:r>
          </w:p>
        </w:tc>
        <w:tc>
          <w:tcPr>
            <w:tcW w:w="2643" w:type="dxa"/>
          </w:tcPr>
          <w:p w14:paraId="6C592378" w14:textId="77777777" w:rsidR="00053535" w:rsidRPr="004D1768" w:rsidRDefault="00053535" w:rsidP="00AC22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repetitions</w:t>
            </w:r>
          </w:p>
        </w:tc>
        <w:tc>
          <w:tcPr>
            <w:tcW w:w="2436" w:type="dxa"/>
          </w:tcPr>
          <w:p w14:paraId="32B29BB8" w14:textId="77777777" w:rsidR="00053535" w:rsidRPr="004D1768" w:rsidRDefault="00053535" w:rsidP="00AC22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29" w:type="dxa"/>
          </w:tcPr>
          <w:p w14:paraId="090CB5B1" w14:textId="77777777" w:rsidR="00053535" w:rsidRPr="004D1768" w:rsidRDefault="00053535" w:rsidP="00AC223E">
            <w:pPr>
              <w:jc w:val="center"/>
              <w:rPr>
                <w:rFonts w:ascii="Times New Roman" w:hAnsi="Times New Roman" w:cs="Times New Roman"/>
              </w:rPr>
            </w:pPr>
            <w:r w:rsidRPr="004D1768">
              <w:rPr>
                <w:rFonts w:ascii="Times New Roman" w:hAnsi="Times New Roman" w:cs="Times New Roman"/>
              </w:rPr>
              <w:t>Bilateral</w:t>
            </w:r>
          </w:p>
        </w:tc>
      </w:tr>
      <w:tr w:rsidR="00053535" w14:paraId="65FE7FFA" w14:textId="77777777" w:rsidTr="00AC223E">
        <w:trPr>
          <w:jc w:val="center"/>
        </w:trPr>
        <w:tc>
          <w:tcPr>
            <w:tcW w:w="2620" w:type="dxa"/>
          </w:tcPr>
          <w:p w14:paraId="53F40506" w14:textId="77777777" w:rsidR="00053535" w:rsidRPr="00722683" w:rsidRDefault="00053535" w:rsidP="00AC223E">
            <w:pPr>
              <w:rPr>
                <w:rFonts w:ascii="Times New Roman" w:hAnsi="Times New Roman" w:cs="Times New Roman"/>
              </w:rPr>
            </w:pPr>
            <w:r w:rsidRPr="00722683">
              <w:rPr>
                <w:rFonts w:ascii="Times New Roman" w:hAnsi="Times New Roman" w:cs="Times New Roman"/>
              </w:rPr>
              <w:t>Lateral step</w:t>
            </w:r>
          </w:p>
        </w:tc>
        <w:tc>
          <w:tcPr>
            <w:tcW w:w="2643" w:type="dxa"/>
          </w:tcPr>
          <w:p w14:paraId="53718DCC" w14:textId="77777777" w:rsidR="00053535" w:rsidRDefault="00053535" w:rsidP="00AC22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0 repetitions</w:t>
            </w:r>
          </w:p>
        </w:tc>
        <w:tc>
          <w:tcPr>
            <w:tcW w:w="2436" w:type="dxa"/>
          </w:tcPr>
          <w:p w14:paraId="4659A40D" w14:textId="77777777" w:rsidR="00053535" w:rsidRDefault="00053535" w:rsidP="00AC22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2929" w:type="dxa"/>
          </w:tcPr>
          <w:p w14:paraId="77F7517F" w14:textId="77777777" w:rsidR="00053535" w:rsidRDefault="00053535" w:rsidP="00AC22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1768">
              <w:rPr>
                <w:rFonts w:ascii="Times New Roman" w:hAnsi="Times New Roman" w:cs="Times New Roman"/>
              </w:rPr>
              <w:t>Bilateral</w:t>
            </w:r>
          </w:p>
        </w:tc>
      </w:tr>
      <w:tr w:rsidR="00053535" w14:paraId="2F966EA2" w14:textId="77777777" w:rsidTr="00AC223E">
        <w:trPr>
          <w:jc w:val="center"/>
        </w:trPr>
        <w:tc>
          <w:tcPr>
            <w:tcW w:w="2620" w:type="dxa"/>
          </w:tcPr>
          <w:p w14:paraId="6F8089FC" w14:textId="77777777" w:rsidR="00053535" w:rsidRPr="00722683" w:rsidRDefault="00053535" w:rsidP="00AC223E">
            <w:pPr>
              <w:rPr>
                <w:rFonts w:ascii="Times New Roman" w:hAnsi="Times New Roman" w:cs="Times New Roman"/>
              </w:rPr>
            </w:pPr>
            <w:r w:rsidRPr="00722683">
              <w:rPr>
                <w:rFonts w:ascii="Times New Roman" w:hAnsi="Times New Roman" w:cs="Times New Roman"/>
              </w:rPr>
              <w:t>Hip abduction</w:t>
            </w:r>
          </w:p>
        </w:tc>
        <w:tc>
          <w:tcPr>
            <w:tcW w:w="2643" w:type="dxa"/>
          </w:tcPr>
          <w:p w14:paraId="313A8587" w14:textId="77777777" w:rsidR="00053535" w:rsidRDefault="00053535" w:rsidP="00AC22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0 repetitions</w:t>
            </w:r>
          </w:p>
        </w:tc>
        <w:tc>
          <w:tcPr>
            <w:tcW w:w="2436" w:type="dxa"/>
          </w:tcPr>
          <w:p w14:paraId="2D2164FC" w14:textId="77777777" w:rsidR="00053535" w:rsidRDefault="00053535" w:rsidP="00AC22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2929" w:type="dxa"/>
          </w:tcPr>
          <w:p w14:paraId="752BE253" w14:textId="77777777" w:rsidR="00053535" w:rsidRDefault="00053535" w:rsidP="00AC22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1768">
              <w:rPr>
                <w:rFonts w:ascii="Times New Roman" w:hAnsi="Times New Roman" w:cs="Times New Roman"/>
              </w:rPr>
              <w:t>Bilateral</w:t>
            </w:r>
          </w:p>
        </w:tc>
      </w:tr>
      <w:tr w:rsidR="00053535" w14:paraId="0105E31D" w14:textId="77777777" w:rsidTr="00AC223E">
        <w:trPr>
          <w:jc w:val="center"/>
        </w:trPr>
        <w:tc>
          <w:tcPr>
            <w:tcW w:w="2620" w:type="dxa"/>
          </w:tcPr>
          <w:p w14:paraId="391F06A8" w14:textId="77777777" w:rsidR="00053535" w:rsidRPr="00722683" w:rsidRDefault="00053535" w:rsidP="00AC223E">
            <w:pPr>
              <w:rPr>
                <w:rFonts w:ascii="Times New Roman" w:hAnsi="Times New Roman" w:cs="Times New Roman"/>
              </w:rPr>
            </w:pPr>
            <w:r w:rsidRPr="00722683">
              <w:rPr>
                <w:rFonts w:ascii="Times New Roman" w:hAnsi="Times New Roman" w:cs="Times New Roman"/>
              </w:rPr>
              <w:t>Squat</w:t>
            </w:r>
          </w:p>
        </w:tc>
        <w:tc>
          <w:tcPr>
            <w:tcW w:w="2643" w:type="dxa"/>
          </w:tcPr>
          <w:p w14:paraId="764F31A5" w14:textId="77777777" w:rsidR="00053535" w:rsidRDefault="00053535" w:rsidP="00AC22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0 repetitions</w:t>
            </w:r>
          </w:p>
        </w:tc>
        <w:tc>
          <w:tcPr>
            <w:tcW w:w="2436" w:type="dxa"/>
          </w:tcPr>
          <w:p w14:paraId="5730863E" w14:textId="77777777" w:rsidR="00053535" w:rsidRDefault="00053535" w:rsidP="00AC22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2929" w:type="dxa"/>
          </w:tcPr>
          <w:p w14:paraId="7B9AE9BD" w14:textId="77777777" w:rsidR="00053535" w:rsidRDefault="00053535" w:rsidP="00AC22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1768">
              <w:rPr>
                <w:rFonts w:ascii="Times New Roman" w:hAnsi="Times New Roman" w:cs="Times New Roman"/>
              </w:rPr>
              <w:t>Bilateral</w:t>
            </w:r>
          </w:p>
        </w:tc>
      </w:tr>
      <w:tr w:rsidR="00053535" w14:paraId="65D50B58" w14:textId="77777777" w:rsidTr="00AC223E">
        <w:trPr>
          <w:jc w:val="center"/>
        </w:trPr>
        <w:tc>
          <w:tcPr>
            <w:tcW w:w="2620" w:type="dxa"/>
          </w:tcPr>
          <w:p w14:paraId="59E66EEE" w14:textId="4FBB6215" w:rsidR="00053535" w:rsidRPr="00722683" w:rsidRDefault="00053535" w:rsidP="00AC223E">
            <w:pPr>
              <w:rPr>
                <w:rFonts w:ascii="Times New Roman" w:hAnsi="Times New Roman" w:cs="Times New Roman"/>
              </w:rPr>
            </w:pPr>
            <w:r w:rsidRPr="00722683">
              <w:rPr>
                <w:rFonts w:ascii="Times New Roman" w:hAnsi="Times New Roman" w:cs="Times New Roman"/>
              </w:rPr>
              <w:t>Kick</w:t>
            </w:r>
          </w:p>
        </w:tc>
        <w:tc>
          <w:tcPr>
            <w:tcW w:w="2643" w:type="dxa"/>
          </w:tcPr>
          <w:p w14:paraId="783A7E6B" w14:textId="77777777" w:rsidR="00053535" w:rsidRDefault="00053535" w:rsidP="00AC22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0 repetitions</w:t>
            </w:r>
          </w:p>
        </w:tc>
        <w:tc>
          <w:tcPr>
            <w:tcW w:w="2436" w:type="dxa"/>
          </w:tcPr>
          <w:p w14:paraId="7710D1FE" w14:textId="77777777" w:rsidR="00053535" w:rsidRDefault="00053535" w:rsidP="00AC22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2929" w:type="dxa"/>
          </w:tcPr>
          <w:p w14:paraId="5B54F8AE" w14:textId="77777777" w:rsidR="00053535" w:rsidRDefault="00053535" w:rsidP="00AC22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1768">
              <w:rPr>
                <w:rFonts w:ascii="Times New Roman" w:hAnsi="Times New Roman" w:cs="Times New Roman"/>
              </w:rPr>
              <w:t>Bilateral</w:t>
            </w:r>
          </w:p>
        </w:tc>
      </w:tr>
      <w:tr w:rsidR="00053535" w14:paraId="10AB222F" w14:textId="77777777" w:rsidTr="00AC223E">
        <w:trPr>
          <w:jc w:val="center"/>
        </w:trPr>
        <w:tc>
          <w:tcPr>
            <w:tcW w:w="2620" w:type="dxa"/>
          </w:tcPr>
          <w:p w14:paraId="39210A88" w14:textId="77777777" w:rsidR="00053535" w:rsidRPr="00722683" w:rsidRDefault="00053535" w:rsidP="00AC223E">
            <w:pPr>
              <w:rPr>
                <w:rFonts w:ascii="Times New Roman" w:hAnsi="Times New Roman" w:cs="Times New Roman"/>
              </w:rPr>
            </w:pPr>
            <w:r w:rsidRPr="00722683">
              <w:rPr>
                <w:rFonts w:ascii="Times New Roman" w:hAnsi="Times New Roman" w:cs="Times New Roman"/>
              </w:rPr>
              <w:t>Backwards stepping</w:t>
            </w:r>
          </w:p>
        </w:tc>
        <w:tc>
          <w:tcPr>
            <w:tcW w:w="2643" w:type="dxa"/>
          </w:tcPr>
          <w:p w14:paraId="439DDBE6" w14:textId="77777777" w:rsidR="00053535" w:rsidRDefault="00053535" w:rsidP="00AC22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0 repetitions</w:t>
            </w:r>
          </w:p>
        </w:tc>
        <w:tc>
          <w:tcPr>
            <w:tcW w:w="2436" w:type="dxa"/>
          </w:tcPr>
          <w:p w14:paraId="1A09CDE4" w14:textId="77777777" w:rsidR="00053535" w:rsidRDefault="00053535" w:rsidP="00AC22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2929" w:type="dxa"/>
          </w:tcPr>
          <w:p w14:paraId="052C5450" w14:textId="77777777" w:rsidR="00053535" w:rsidRDefault="00053535" w:rsidP="00AC22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1768">
              <w:rPr>
                <w:rFonts w:ascii="Times New Roman" w:hAnsi="Times New Roman" w:cs="Times New Roman"/>
              </w:rPr>
              <w:t>Bilateral</w:t>
            </w:r>
          </w:p>
        </w:tc>
      </w:tr>
      <w:tr w:rsidR="00053535" w14:paraId="7C5EE8AE" w14:textId="77777777" w:rsidTr="00AC223E">
        <w:trPr>
          <w:jc w:val="center"/>
        </w:trPr>
        <w:tc>
          <w:tcPr>
            <w:tcW w:w="2620" w:type="dxa"/>
          </w:tcPr>
          <w:p w14:paraId="104B237E" w14:textId="77777777" w:rsidR="00053535" w:rsidRPr="00722683" w:rsidRDefault="00053535" w:rsidP="00AC223E">
            <w:pPr>
              <w:rPr>
                <w:rFonts w:ascii="Times New Roman" w:hAnsi="Times New Roman" w:cs="Times New Roman"/>
              </w:rPr>
            </w:pPr>
            <w:r w:rsidRPr="00722683">
              <w:rPr>
                <w:rFonts w:ascii="Times New Roman" w:hAnsi="Times New Roman" w:cs="Times New Roman"/>
              </w:rPr>
              <w:t>Single leg stance</w:t>
            </w:r>
          </w:p>
        </w:tc>
        <w:tc>
          <w:tcPr>
            <w:tcW w:w="2643" w:type="dxa"/>
          </w:tcPr>
          <w:p w14:paraId="2D9D5804" w14:textId="77777777" w:rsidR="00053535" w:rsidRDefault="00053535" w:rsidP="00AC22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0 seconds</w:t>
            </w:r>
          </w:p>
        </w:tc>
        <w:tc>
          <w:tcPr>
            <w:tcW w:w="2436" w:type="dxa"/>
          </w:tcPr>
          <w:p w14:paraId="0846509F" w14:textId="77777777" w:rsidR="00053535" w:rsidRDefault="00053535" w:rsidP="00AC22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2929" w:type="dxa"/>
          </w:tcPr>
          <w:p w14:paraId="0C8F9BF6" w14:textId="77777777" w:rsidR="00053535" w:rsidRDefault="00053535" w:rsidP="00AC22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1768">
              <w:rPr>
                <w:rFonts w:ascii="Times New Roman" w:hAnsi="Times New Roman" w:cs="Times New Roman"/>
              </w:rPr>
              <w:t>Bilateral</w:t>
            </w:r>
          </w:p>
        </w:tc>
      </w:tr>
      <w:tr w:rsidR="00053535" w14:paraId="16319492" w14:textId="77777777" w:rsidTr="00AC223E">
        <w:trPr>
          <w:jc w:val="center"/>
        </w:trPr>
        <w:tc>
          <w:tcPr>
            <w:tcW w:w="10628" w:type="dxa"/>
            <w:gridSpan w:val="4"/>
            <w:shd w:val="clear" w:color="auto" w:fill="E8E8E8" w:themeFill="background2"/>
          </w:tcPr>
          <w:p w14:paraId="601163E1" w14:textId="77777777" w:rsidR="00053535" w:rsidRPr="004D1768" w:rsidRDefault="00053535" w:rsidP="00AC223E">
            <w:pPr>
              <w:rPr>
                <w:rFonts w:ascii="Times New Roman" w:hAnsi="Times New Roman" w:cs="Times New Roman"/>
                <w:b/>
                <w:bCs/>
              </w:rPr>
            </w:pPr>
            <w:r w:rsidRPr="004D1768">
              <w:rPr>
                <w:rFonts w:ascii="Times New Roman" w:hAnsi="Times New Roman" w:cs="Times New Roman"/>
                <w:b/>
                <w:bCs/>
              </w:rPr>
              <w:t>C</w:t>
            </w:r>
            <w:r>
              <w:rPr>
                <w:rFonts w:ascii="Times New Roman" w:hAnsi="Times New Roman" w:cs="Times New Roman"/>
                <w:b/>
                <w:bCs/>
              </w:rPr>
              <w:t>HILD 02</w:t>
            </w:r>
          </w:p>
        </w:tc>
      </w:tr>
      <w:tr w:rsidR="00053535" w14:paraId="7205E70C" w14:textId="77777777" w:rsidTr="00AC223E">
        <w:trPr>
          <w:jc w:val="center"/>
        </w:trPr>
        <w:tc>
          <w:tcPr>
            <w:tcW w:w="2620" w:type="dxa"/>
          </w:tcPr>
          <w:p w14:paraId="071D52C0" w14:textId="77777777" w:rsidR="00053535" w:rsidRDefault="00053535" w:rsidP="00AC223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xercises</w:t>
            </w:r>
          </w:p>
        </w:tc>
        <w:tc>
          <w:tcPr>
            <w:tcW w:w="2643" w:type="dxa"/>
          </w:tcPr>
          <w:p w14:paraId="0AFC3B96" w14:textId="77777777" w:rsidR="00053535" w:rsidRDefault="00053535" w:rsidP="00AC22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Repetitions or Timed Durations </w:t>
            </w:r>
          </w:p>
        </w:tc>
        <w:tc>
          <w:tcPr>
            <w:tcW w:w="2436" w:type="dxa"/>
          </w:tcPr>
          <w:p w14:paraId="0986A6F0" w14:textId="77777777" w:rsidR="00053535" w:rsidRDefault="00053535" w:rsidP="00AC22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ts</w:t>
            </w:r>
          </w:p>
        </w:tc>
        <w:tc>
          <w:tcPr>
            <w:tcW w:w="2929" w:type="dxa"/>
          </w:tcPr>
          <w:p w14:paraId="0DBEF692" w14:textId="77777777" w:rsidR="00053535" w:rsidRPr="004D1768" w:rsidRDefault="00053535" w:rsidP="00AC22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ide (Right/Left/Bilateral)</w:t>
            </w:r>
          </w:p>
        </w:tc>
      </w:tr>
      <w:tr w:rsidR="00053535" w14:paraId="62DCBCB9" w14:textId="77777777" w:rsidTr="00AC223E">
        <w:trPr>
          <w:jc w:val="center"/>
        </w:trPr>
        <w:tc>
          <w:tcPr>
            <w:tcW w:w="2620" w:type="dxa"/>
          </w:tcPr>
          <w:p w14:paraId="677DB769" w14:textId="77777777" w:rsidR="00053535" w:rsidRPr="00722683" w:rsidRDefault="00053535" w:rsidP="00AC223E">
            <w:pPr>
              <w:rPr>
                <w:rFonts w:ascii="Times New Roman" w:hAnsi="Times New Roman" w:cs="Times New Roman"/>
              </w:rPr>
            </w:pPr>
            <w:r w:rsidRPr="00722683">
              <w:rPr>
                <w:rFonts w:ascii="Times New Roman" w:hAnsi="Times New Roman" w:cs="Times New Roman"/>
              </w:rPr>
              <w:t>Sit to stand</w:t>
            </w:r>
          </w:p>
        </w:tc>
        <w:tc>
          <w:tcPr>
            <w:tcW w:w="2643" w:type="dxa"/>
          </w:tcPr>
          <w:p w14:paraId="5CF22151" w14:textId="77777777" w:rsidR="00053535" w:rsidRDefault="00053535" w:rsidP="00AC22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repetitions</w:t>
            </w:r>
          </w:p>
        </w:tc>
        <w:tc>
          <w:tcPr>
            <w:tcW w:w="2436" w:type="dxa"/>
          </w:tcPr>
          <w:p w14:paraId="4FF50906" w14:textId="77777777" w:rsidR="00053535" w:rsidRDefault="00053535" w:rsidP="00AC22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929" w:type="dxa"/>
          </w:tcPr>
          <w:p w14:paraId="06681AE7" w14:textId="77777777" w:rsidR="00053535" w:rsidRPr="004D1768" w:rsidRDefault="00053535" w:rsidP="00AC22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lateral</w:t>
            </w:r>
          </w:p>
        </w:tc>
      </w:tr>
      <w:tr w:rsidR="00053535" w14:paraId="4B53C2D6" w14:textId="77777777" w:rsidTr="00AC223E">
        <w:trPr>
          <w:jc w:val="center"/>
        </w:trPr>
        <w:tc>
          <w:tcPr>
            <w:tcW w:w="2620" w:type="dxa"/>
          </w:tcPr>
          <w:p w14:paraId="4940F6DF" w14:textId="77777777" w:rsidR="00053535" w:rsidRPr="00722683" w:rsidRDefault="00053535" w:rsidP="00AC223E">
            <w:pPr>
              <w:rPr>
                <w:rFonts w:ascii="Times New Roman" w:hAnsi="Times New Roman" w:cs="Times New Roman"/>
              </w:rPr>
            </w:pPr>
            <w:r w:rsidRPr="00722683">
              <w:rPr>
                <w:rFonts w:ascii="Times New Roman" w:hAnsi="Times New Roman" w:cs="Times New Roman"/>
              </w:rPr>
              <w:t>Backwards stepping</w:t>
            </w:r>
          </w:p>
        </w:tc>
        <w:tc>
          <w:tcPr>
            <w:tcW w:w="2643" w:type="dxa"/>
          </w:tcPr>
          <w:p w14:paraId="5C4BB7E7" w14:textId="77777777" w:rsidR="00053535" w:rsidRDefault="00053535" w:rsidP="00AC22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repetitions</w:t>
            </w:r>
          </w:p>
        </w:tc>
        <w:tc>
          <w:tcPr>
            <w:tcW w:w="2436" w:type="dxa"/>
          </w:tcPr>
          <w:p w14:paraId="5FDB1286" w14:textId="77777777" w:rsidR="00053535" w:rsidRDefault="00053535" w:rsidP="00AC22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929" w:type="dxa"/>
          </w:tcPr>
          <w:p w14:paraId="72629750" w14:textId="77777777" w:rsidR="00053535" w:rsidRPr="004D1768" w:rsidRDefault="00053535" w:rsidP="00AC22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lateral</w:t>
            </w:r>
          </w:p>
        </w:tc>
      </w:tr>
      <w:tr w:rsidR="00053535" w14:paraId="1367343D" w14:textId="77777777" w:rsidTr="00AC223E">
        <w:trPr>
          <w:jc w:val="center"/>
        </w:trPr>
        <w:tc>
          <w:tcPr>
            <w:tcW w:w="2620" w:type="dxa"/>
          </w:tcPr>
          <w:p w14:paraId="67665F6F" w14:textId="77777777" w:rsidR="00053535" w:rsidRPr="00722683" w:rsidRDefault="00053535" w:rsidP="00AC223E">
            <w:pPr>
              <w:rPr>
                <w:rFonts w:ascii="Times New Roman" w:hAnsi="Times New Roman" w:cs="Times New Roman"/>
              </w:rPr>
            </w:pPr>
            <w:r w:rsidRPr="00722683">
              <w:rPr>
                <w:rFonts w:ascii="Times New Roman" w:hAnsi="Times New Roman" w:cs="Times New Roman"/>
              </w:rPr>
              <w:t xml:space="preserve">Forward </w:t>
            </w:r>
            <w:r>
              <w:rPr>
                <w:rFonts w:ascii="Times New Roman" w:hAnsi="Times New Roman" w:cs="Times New Roman"/>
              </w:rPr>
              <w:t>step</w:t>
            </w:r>
          </w:p>
        </w:tc>
        <w:tc>
          <w:tcPr>
            <w:tcW w:w="2643" w:type="dxa"/>
          </w:tcPr>
          <w:p w14:paraId="5D682167" w14:textId="77777777" w:rsidR="00053535" w:rsidRDefault="00053535" w:rsidP="00AC22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seconds</w:t>
            </w:r>
          </w:p>
        </w:tc>
        <w:tc>
          <w:tcPr>
            <w:tcW w:w="2436" w:type="dxa"/>
          </w:tcPr>
          <w:p w14:paraId="7ED664D3" w14:textId="77777777" w:rsidR="00053535" w:rsidRDefault="00053535" w:rsidP="00AC22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929" w:type="dxa"/>
          </w:tcPr>
          <w:p w14:paraId="01E6EEE3" w14:textId="77777777" w:rsidR="00053535" w:rsidRPr="004D1768" w:rsidRDefault="00053535" w:rsidP="00AC22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lateral</w:t>
            </w:r>
          </w:p>
        </w:tc>
      </w:tr>
      <w:tr w:rsidR="00053535" w14:paraId="3A7E9B82" w14:textId="77777777" w:rsidTr="00AC223E">
        <w:trPr>
          <w:jc w:val="center"/>
        </w:trPr>
        <w:tc>
          <w:tcPr>
            <w:tcW w:w="2620" w:type="dxa"/>
          </w:tcPr>
          <w:p w14:paraId="794BBD5C" w14:textId="77777777" w:rsidR="00053535" w:rsidRPr="00722683" w:rsidRDefault="00053535" w:rsidP="00AC223E">
            <w:pPr>
              <w:rPr>
                <w:rFonts w:ascii="Times New Roman" w:hAnsi="Times New Roman" w:cs="Times New Roman"/>
              </w:rPr>
            </w:pPr>
            <w:r w:rsidRPr="00722683">
              <w:rPr>
                <w:rFonts w:ascii="Times New Roman" w:hAnsi="Times New Roman" w:cs="Times New Roman"/>
              </w:rPr>
              <w:t>Calf stretch</w:t>
            </w:r>
          </w:p>
        </w:tc>
        <w:tc>
          <w:tcPr>
            <w:tcW w:w="2643" w:type="dxa"/>
          </w:tcPr>
          <w:p w14:paraId="69AC61EA" w14:textId="77777777" w:rsidR="00053535" w:rsidRDefault="00053535" w:rsidP="00AC22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seconds</w:t>
            </w:r>
          </w:p>
        </w:tc>
        <w:tc>
          <w:tcPr>
            <w:tcW w:w="2436" w:type="dxa"/>
          </w:tcPr>
          <w:p w14:paraId="153532A4" w14:textId="77777777" w:rsidR="00053535" w:rsidRDefault="00053535" w:rsidP="00AC22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2929" w:type="dxa"/>
          </w:tcPr>
          <w:p w14:paraId="34E46EE2" w14:textId="77777777" w:rsidR="00053535" w:rsidRPr="004D1768" w:rsidRDefault="00053535" w:rsidP="00AC22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lateral</w:t>
            </w:r>
          </w:p>
        </w:tc>
      </w:tr>
      <w:tr w:rsidR="00053535" w14:paraId="64E9AE35" w14:textId="77777777" w:rsidTr="00AC223E">
        <w:trPr>
          <w:jc w:val="center"/>
        </w:trPr>
        <w:tc>
          <w:tcPr>
            <w:tcW w:w="2620" w:type="dxa"/>
          </w:tcPr>
          <w:p w14:paraId="2620A80A" w14:textId="77777777" w:rsidR="00053535" w:rsidRPr="00722683" w:rsidRDefault="00053535" w:rsidP="00AC223E">
            <w:pPr>
              <w:rPr>
                <w:rFonts w:ascii="Times New Roman" w:hAnsi="Times New Roman" w:cs="Times New Roman"/>
              </w:rPr>
            </w:pPr>
            <w:r w:rsidRPr="00722683">
              <w:rPr>
                <w:rFonts w:ascii="Times New Roman" w:hAnsi="Times New Roman" w:cs="Times New Roman"/>
              </w:rPr>
              <w:t>Hamstring stretch</w:t>
            </w:r>
          </w:p>
        </w:tc>
        <w:tc>
          <w:tcPr>
            <w:tcW w:w="2643" w:type="dxa"/>
          </w:tcPr>
          <w:p w14:paraId="4DDB4AFE" w14:textId="77777777" w:rsidR="00053535" w:rsidRDefault="00053535" w:rsidP="00AC22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 seconds</w:t>
            </w:r>
          </w:p>
        </w:tc>
        <w:tc>
          <w:tcPr>
            <w:tcW w:w="2436" w:type="dxa"/>
          </w:tcPr>
          <w:p w14:paraId="70D8D76D" w14:textId="77777777" w:rsidR="00053535" w:rsidRDefault="00053535" w:rsidP="00AC22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929" w:type="dxa"/>
          </w:tcPr>
          <w:p w14:paraId="49CD52AE" w14:textId="77777777" w:rsidR="00053535" w:rsidRPr="004D1768" w:rsidRDefault="00053535" w:rsidP="00AC22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lateral</w:t>
            </w:r>
          </w:p>
        </w:tc>
      </w:tr>
      <w:tr w:rsidR="00053535" w14:paraId="1CB80FFC" w14:textId="77777777" w:rsidTr="00AC223E">
        <w:trPr>
          <w:jc w:val="center"/>
        </w:trPr>
        <w:tc>
          <w:tcPr>
            <w:tcW w:w="10628" w:type="dxa"/>
            <w:gridSpan w:val="4"/>
            <w:shd w:val="clear" w:color="auto" w:fill="E8E8E8" w:themeFill="background2"/>
          </w:tcPr>
          <w:p w14:paraId="73CD0EA7" w14:textId="245DD7F7" w:rsidR="00053535" w:rsidRPr="00335714" w:rsidRDefault="00053535" w:rsidP="00AC223E">
            <w:pPr>
              <w:rPr>
                <w:rFonts w:ascii="Times New Roman" w:hAnsi="Times New Roman" w:cs="Times New Roman"/>
                <w:vertAlign w:val="superscript"/>
              </w:rPr>
            </w:pPr>
            <w:r w:rsidRPr="00722683">
              <w:rPr>
                <w:rFonts w:ascii="Times New Roman" w:hAnsi="Times New Roman" w:cs="Times New Roman"/>
                <w:b/>
                <w:bCs/>
              </w:rPr>
              <w:t>C</w:t>
            </w:r>
            <w:r>
              <w:rPr>
                <w:rFonts w:ascii="Times New Roman" w:hAnsi="Times New Roman" w:cs="Times New Roman"/>
                <w:b/>
                <w:bCs/>
              </w:rPr>
              <w:t>HILD 03</w:t>
            </w:r>
            <w:r w:rsidR="00335714">
              <w:rPr>
                <w:rFonts w:ascii="Times New Roman" w:hAnsi="Times New Roman" w:cs="Times New Roman"/>
                <w:vertAlign w:val="superscript"/>
              </w:rPr>
              <w:t>++</w:t>
            </w:r>
          </w:p>
        </w:tc>
      </w:tr>
      <w:tr w:rsidR="00053535" w14:paraId="498056EA" w14:textId="77777777" w:rsidTr="00AC223E">
        <w:trPr>
          <w:jc w:val="center"/>
        </w:trPr>
        <w:tc>
          <w:tcPr>
            <w:tcW w:w="2620" w:type="dxa"/>
          </w:tcPr>
          <w:p w14:paraId="5C49FF00" w14:textId="77777777" w:rsidR="00053535" w:rsidRPr="00722683" w:rsidRDefault="00053535" w:rsidP="00AC2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xercises</w:t>
            </w:r>
          </w:p>
        </w:tc>
        <w:tc>
          <w:tcPr>
            <w:tcW w:w="2643" w:type="dxa"/>
          </w:tcPr>
          <w:p w14:paraId="1DC895A5" w14:textId="77777777" w:rsidR="00053535" w:rsidRDefault="00053535" w:rsidP="00AC22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Repetitions or Timed Durations </w:t>
            </w:r>
          </w:p>
        </w:tc>
        <w:tc>
          <w:tcPr>
            <w:tcW w:w="2436" w:type="dxa"/>
          </w:tcPr>
          <w:p w14:paraId="33218AF9" w14:textId="77777777" w:rsidR="00053535" w:rsidRDefault="00053535" w:rsidP="00AC22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ts</w:t>
            </w:r>
          </w:p>
        </w:tc>
        <w:tc>
          <w:tcPr>
            <w:tcW w:w="2929" w:type="dxa"/>
          </w:tcPr>
          <w:p w14:paraId="28DD367E" w14:textId="77777777" w:rsidR="00053535" w:rsidRPr="004D1768" w:rsidRDefault="00053535" w:rsidP="00AC22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ide (Right/Left/Bilateral)</w:t>
            </w:r>
          </w:p>
        </w:tc>
      </w:tr>
      <w:tr w:rsidR="00053535" w14:paraId="4252CEB8" w14:textId="77777777" w:rsidTr="00AC223E">
        <w:trPr>
          <w:jc w:val="center"/>
        </w:trPr>
        <w:tc>
          <w:tcPr>
            <w:tcW w:w="2620" w:type="dxa"/>
          </w:tcPr>
          <w:p w14:paraId="5B93325D" w14:textId="77777777" w:rsidR="00053535" w:rsidRPr="00722683" w:rsidRDefault="00053535" w:rsidP="00AC223E">
            <w:pPr>
              <w:rPr>
                <w:rFonts w:ascii="Times New Roman" w:hAnsi="Times New Roman" w:cs="Times New Roman"/>
              </w:rPr>
            </w:pPr>
            <w:r w:rsidRPr="00722683">
              <w:rPr>
                <w:rFonts w:ascii="Times New Roman" w:hAnsi="Times New Roman" w:cs="Times New Roman"/>
                <w:sz w:val="24"/>
                <w:szCs w:val="24"/>
              </w:rPr>
              <w:t>Kick</w:t>
            </w:r>
          </w:p>
        </w:tc>
        <w:tc>
          <w:tcPr>
            <w:tcW w:w="2643" w:type="dxa"/>
          </w:tcPr>
          <w:p w14:paraId="38FFEE15" w14:textId="77777777" w:rsidR="00053535" w:rsidRDefault="00053535" w:rsidP="00AC22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repetitions</w:t>
            </w:r>
          </w:p>
        </w:tc>
        <w:tc>
          <w:tcPr>
            <w:tcW w:w="2436" w:type="dxa"/>
          </w:tcPr>
          <w:p w14:paraId="4D5D5C5E" w14:textId="77777777" w:rsidR="00053535" w:rsidRDefault="00053535" w:rsidP="00AC22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29" w:type="dxa"/>
          </w:tcPr>
          <w:p w14:paraId="11AD5998" w14:textId="77777777" w:rsidR="00053535" w:rsidRPr="004D1768" w:rsidRDefault="00053535" w:rsidP="00AC22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</w:t>
            </w:r>
          </w:p>
        </w:tc>
      </w:tr>
      <w:tr w:rsidR="00053535" w14:paraId="44578F03" w14:textId="77777777" w:rsidTr="00AC223E">
        <w:trPr>
          <w:jc w:val="center"/>
        </w:trPr>
        <w:tc>
          <w:tcPr>
            <w:tcW w:w="2620" w:type="dxa"/>
          </w:tcPr>
          <w:p w14:paraId="7DD15304" w14:textId="77777777" w:rsidR="00053535" w:rsidRPr="00722683" w:rsidRDefault="00053535" w:rsidP="00AC223E">
            <w:pPr>
              <w:rPr>
                <w:rFonts w:ascii="Times New Roman" w:hAnsi="Times New Roman" w:cs="Times New Roman"/>
              </w:rPr>
            </w:pPr>
            <w:r w:rsidRPr="00722683">
              <w:rPr>
                <w:rFonts w:ascii="Times New Roman" w:hAnsi="Times New Roman" w:cs="Times New Roman"/>
                <w:sz w:val="24"/>
                <w:szCs w:val="24"/>
              </w:rPr>
              <w:t>Sit to stand</w:t>
            </w:r>
          </w:p>
        </w:tc>
        <w:tc>
          <w:tcPr>
            <w:tcW w:w="2643" w:type="dxa"/>
          </w:tcPr>
          <w:p w14:paraId="626AA90D" w14:textId="77777777" w:rsidR="00053535" w:rsidRDefault="00053535" w:rsidP="00AC22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repetitions</w:t>
            </w:r>
          </w:p>
        </w:tc>
        <w:tc>
          <w:tcPr>
            <w:tcW w:w="2436" w:type="dxa"/>
          </w:tcPr>
          <w:p w14:paraId="30E44771" w14:textId="77777777" w:rsidR="00053535" w:rsidRDefault="00053535" w:rsidP="00AC22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29" w:type="dxa"/>
          </w:tcPr>
          <w:p w14:paraId="40958D39" w14:textId="77777777" w:rsidR="00053535" w:rsidRPr="004D1768" w:rsidRDefault="00053535" w:rsidP="00AC22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lateral</w:t>
            </w:r>
          </w:p>
        </w:tc>
      </w:tr>
      <w:tr w:rsidR="00053535" w14:paraId="2C1B55A8" w14:textId="77777777" w:rsidTr="00AC223E">
        <w:trPr>
          <w:jc w:val="center"/>
        </w:trPr>
        <w:tc>
          <w:tcPr>
            <w:tcW w:w="2620" w:type="dxa"/>
          </w:tcPr>
          <w:p w14:paraId="6E162E9E" w14:textId="77777777" w:rsidR="00053535" w:rsidRPr="00722683" w:rsidRDefault="00053535" w:rsidP="00AC223E">
            <w:pPr>
              <w:rPr>
                <w:rFonts w:ascii="Times New Roman" w:hAnsi="Times New Roman" w:cs="Times New Roman"/>
              </w:rPr>
            </w:pPr>
            <w:r w:rsidRPr="00722683">
              <w:rPr>
                <w:rFonts w:ascii="Times New Roman" w:hAnsi="Times New Roman" w:cs="Times New Roman"/>
                <w:sz w:val="24"/>
                <w:szCs w:val="24"/>
              </w:rPr>
              <w:t>Seated star jump</w:t>
            </w:r>
          </w:p>
        </w:tc>
        <w:tc>
          <w:tcPr>
            <w:tcW w:w="2643" w:type="dxa"/>
          </w:tcPr>
          <w:p w14:paraId="64075D01" w14:textId="77777777" w:rsidR="00053535" w:rsidRDefault="00053535" w:rsidP="00AC22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repetitions</w:t>
            </w:r>
          </w:p>
        </w:tc>
        <w:tc>
          <w:tcPr>
            <w:tcW w:w="2436" w:type="dxa"/>
          </w:tcPr>
          <w:p w14:paraId="0987E814" w14:textId="77777777" w:rsidR="00053535" w:rsidRDefault="00053535" w:rsidP="00AC22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29" w:type="dxa"/>
          </w:tcPr>
          <w:p w14:paraId="3DDEEC48" w14:textId="77777777" w:rsidR="00053535" w:rsidRPr="004D1768" w:rsidRDefault="00053535" w:rsidP="00AC22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lateral</w:t>
            </w:r>
          </w:p>
        </w:tc>
      </w:tr>
      <w:tr w:rsidR="00053535" w14:paraId="446506FD" w14:textId="77777777" w:rsidTr="00AC223E">
        <w:trPr>
          <w:jc w:val="center"/>
        </w:trPr>
        <w:tc>
          <w:tcPr>
            <w:tcW w:w="2620" w:type="dxa"/>
          </w:tcPr>
          <w:p w14:paraId="2FB1DD28" w14:textId="77777777" w:rsidR="00053535" w:rsidRPr="00722683" w:rsidRDefault="00053535" w:rsidP="00AC223E">
            <w:pPr>
              <w:rPr>
                <w:rFonts w:ascii="Times New Roman" w:hAnsi="Times New Roman" w:cs="Times New Roman"/>
              </w:rPr>
            </w:pPr>
            <w:r w:rsidRPr="00722683">
              <w:rPr>
                <w:rFonts w:ascii="Times New Roman" w:hAnsi="Times New Roman" w:cs="Times New Roman"/>
                <w:sz w:val="24"/>
                <w:szCs w:val="24"/>
              </w:rPr>
              <w:t xml:space="preserve">Lateral step </w:t>
            </w:r>
          </w:p>
        </w:tc>
        <w:tc>
          <w:tcPr>
            <w:tcW w:w="2643" w:type="dxa"/>
          </w:tcPr>
          <w:p w14:paraId="557E1A2D" w14:textId="77777777" w:rsidR="00053535" w:rsidRDefault="00053535" w:rsidP="00AC22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repetitions</w:t>
            </w:r>
          </w:p>
        </w:tc>
        <w:tc>
          <w:tcPr>
            <w:tcW w:w="2436" w:type="dxa"/>
          </w:tcPr>
          <w:p w14:paraId="61BF1799" w14:textId="77777777" w:rsidR="00053535" w:rsidRDefault="00053535" w:rsidP="00AC22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29" w:type="dxa"/>
          </w:tcPr>
          <w:p w14:paraId="7AF92DF5" w14:textId="77777777" w:rsidR="00053535" w:rsidRPr="004D1768" w:rsidRDefault="00053535" w:rsidP="00AC22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lateral</w:t>
            </w:r>
          </w:p>
        </w:tc>
      </w:tr>
      <w:tr w:rsidR="00053535" w14:paraId="7343905B" w14:textId="77777777" w:rsidTr="00AC223E">
        <w:trPr>
          <w:jc w:val="center"/>
        </w:trPr>
        <w:tc>
          <w:tcPr>
            <w:tcW w:w="2620" w:type="dxa"/>
          </w:tcPr>
          <w:p w14:paraId="72CA02D4" w14:textId="77777777" w:rsidR="00053535" w:rsidRPr="00722683" w:rsidRDefault="00053535" w:rsidP="00AC223E">
            <w:pPr>
              <w:rPr>
                <w:rFonts w:ascii="Times New Roman" w:hAnsi="Times New Roman" w:cs="Times New Roman"/>
              </w:rPr>
            </w:pPr>
            <w:r w:rsidRPr="00722683">
              <w:rPr>
                <w:rFonts w:ascii="Times New Roman" w:hAnsi="Times New Roman" w:cs="Times New Roman"/>
                <w:sz w:val="24"/>
                <w:szCs w:val="24"/>
              </w:rPr>
              <w:t xml:space="preserve">Tandem stance </w:t>
            </w:r>
          </w:p>
        </w:tc>
        <w:tc>
          <w:tcPr>
            <w:tcW w:w="2643" w:type="dxa"/>
          </w:tcPr>
          <w:p w14:paraId="4ADB86EF" w14:textId="77777777" w:rsidR="00053535" w:rsidRDefault="00053535" w:rsidP="00AC22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seconds</w:t>
            </w:r>
          </w:p>
        </w:tc>
        <w:tc>
          <w:tcPr>
            <w:tcW w:w="2436" w:type="dxa"/>
          </w:tcPr>
          <w:p w14:paraId="62D46BD8" w14:textId="77777777" w:rsidR="00053535" w:rsidRDefault="00053535" w:rsidP="00AC22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929" w:type="dxa"/>
          </w:tcPr>
          <w:p w14:paraId="0A3A2253" w14:textId="77777777" w:rsidR="00053535" w:rsidRPr="004D1768" w:rsidRDefault="00053535" w:rsidP="00AC22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lateral</w:t>
            </w:r>
          </w:p>
        </w:tc>
      </w:tr>
      <w:tr w:rsidR="00053535" w14:paraId="1ED74DF7" w14:textId="77777777" w:rsidTr="00AC223E">
        <w:trPr>
          <w:jc w:val="center"/>
        </w:trPr>
        <w:tc>
          <w:tcPr>
            <w:tcW w:w="2620" w:type="dxa"/>
          </w:tcPr>
          <w:p w14:paraId="0205FAD5" w14:textId="77777777" w:rsidR="00053535" w:rsidRPr="00722683" w:rsidRDefault="00053535" w:rsidP="00AC223E">
            <w:pPr>
              <w:rPr>
                <w:rFonts w:ascii="Times New Roman" w:hAnsi="Times New Roman" w:cs="Times New Roman"/>
              </w:rPr>
            </w:pPr>
            <w:r w:rsidRPr="00722683">
              <w:rPr>
                <w:rFonts w:ascii="Times New Roman" w:hAnsi="Times New Roman" w:cs="Times New Roman"/>
                <w:sz w:val="24"/>
                <w:szCs w:val="24"/>
              </w:rPr>
              <w:t xml:space="preserve">Forward step </w:t>
            </w:r>
          </w:p>
        </w:tc>
        <w:tc>
          <w:tcPr>
            <w:tcW w:w="2643" w:type="dxa"/>
          </w:tcPr>
          <w:p w14:paraId="3A7475F3" w14:textId="77777777" w:rsidR="00053535" w:rsidRDefault="00053535" w:rsidP="00AC22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seconds</w:t>
            </w:r>
          </w:p>
        </w:tc>
        <w:tc>
          <w:tcPr>
            <w:tcW w:w="2436" w:type="dxa"/>
          </w:tcPr>
          <w:p w14:paraId="20DDCA71" w14:textId="77777777" w:rsidR="00053535" w:rsidRDefault="00053535" w:rsidP="00AC22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929" w:type="dxa"/>
          </w:tcPr>
          <w:p w14:paraId="77AC0F63" w14:textId="77777777" w:rsidR="00053535" w:rsidRPr="004D1768" w:rsidRDefault="00053535" w:rsidP="00AC22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lateral</w:t>
            </w:r>
          </w:p>
        </w:tc>
      </w:tr>
    </w:tbl>
    <w:p w14:paraId="44D6C017" w14:textId="77777777" w:rsidR="00053535" w:rsidRDefault="00053535" w:rsidP="00053535">
      <w:pPr>
        <w:spacing w:after="0" w:line="240" w:lineRule="auto"/>
        <w:rPr>
          <w:rFonts w:ascii="Times New Roman" w:hAnsi="Times New Roman" w:cs="Times New Roman"/>
        </w:rPr>
      </w:pPr>
    </w:p>
    <w:p w14:paraId="650F7808" w14:textId="77777777" w:rsidR="00335714" w:rsidRDefault="00335714" w:rsidP="00335714">
      <w:pPr>
        <w:spacing w:after="0" w:line="24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+</w:t>
      </w:r>
      <w:r w:rsidR="00053535">
        <w:rPr>
          <w:rFonts w:ascii="Times New Roman" w:hAnsi="Times New Roman" w:cs="Times New Roman"/>
        </w:rPr>
        <w:t xml:space="preserve">Child 01 had the </w:t>
      </w:r>
      <w:r>
        <w:rPr>
          <w:rFonts w:ascii="Times New Roman" w:hAnsi="Times New Roman" w:cs="Times New Roman"/>
        </w:rPr>
        <w:t xml:space="preserve">home </w:t>
      </w:r>
      <w:r w:rsidR="00053535">
        <w:rPr>
          <w:rFonts w:ascii="Times New Roman" w:hAnsi="Times New Roman" w:cs="Times New Roman"/>
        </w:rPr>
        <w:t>program reduced to one set for all exercises during week 2, with the full program reinstated during week 4</w:t>
      </w:r>
      <w:r>
        <w:rPr>
          <w:rFonts w:ascii="Times New Roman" w:hAnsi="Times New Roman" w:cs="Times New Roman"/>
        </w:rPr>
        <w:t>, in consultation with his physiotherapist.</w:t>
      </w:r>
    </w:p>
    <w:p w14:paraId="3556B84F" w14:textId="0B7FBAB8" w:rsidR="00053535" w:rsidRPr="00335714" w:rsidRDefault="00335714" w:rsidP="00335714">
      <w:pPr>
        <w:spacing w:after="0" w:line="24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++</w:t>
      </w:r>
      <w:r w:rsidR="00053535">
        <w:rPr>
          <w:rFonts w:ascii="Times New Roman" w:hAnsi="Times New Roman" w:cs="Times New Roman"/>
        </w:rPr>
        <w:t xml:space="preserve">Child 03 had the </w:t>
      </w:r>
      <w:r>
        <w:rPr>
          <w:rFonts w:ascii="Times New Roman" w:hAnsi="Times New Roman" w:cs="Times New Roman"/>
        </w:rPr>
        <w:t xml:space="preserve">home </w:t>
      </w:r>
      <w:r w:rsidR="00053535">
        <w:rPr>
          <w:rFonts w:ascii="Times New Roman" w:hAnsi="Times New Roman" w:cs="Times New Roman"/>
        </w:rPr>
        <w:t>program reduced to one set for all exercises after the first session</w:t>
      </w:r>
      <w:r>
        <w:rPr>
          <w:rFonts w:ascii="Times New Roman" w:hAnsi="Times New Roman" w:cs="Times New Roman"/>
        </w:rPr>
        <w:t>, in consultation with her physiotherapist.</w:t>
      </w:r>
    </w:p>
    <w:p w14:paraId="5AE97FB2" w14:textId="77777777" w:rsidR="00053535" w:rsidRDefault="00053535" w:rsidP="00053535">
      <w:pPr>
        <w:rPr>
          <w:rFonts w:ascii="Times New Roman" w:hAnsi="Times New Roman" w:cs="Times New Roman"/>
          <w:b/>
          <w:bCs/>
        </w:rPr>
      </w:pPr>
    </w:p>
    <w:p w14:paraId="6DFF799F" w14:textId="77777777" w:rsidR="00053535" w:rsidRDefault="00053535" w:rsidP="00F37249">
      <w:pPr>
        <w:rPr>
          <w:rFonts w:ascii="Times New Roman" w:hAnsi="Times New Roman" w:cs="Times New Roman"/>
          <w:b/>
          <w:bCs/>
        </w:rPr>
      </w:pPr>
    </w:p>
    <w:sectPr w:rsidR="00053535" w:rsidSect="00EC23A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F80577"/>
    <w:multiLevelType w:val="hybridMultilevel"/>
    <w:tmpl w:val="8EC0CD6E"/>
    <w:lvl w:ilvl="0" w:tplc="BBE02CA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472F5B"/>
    <w:multiLevelType w:val="hybridMultilevel"/>
    <w:tmpl w:val="EF3A162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A43B20"/>
    <w:multiLevelType w:val="hybridMultilevel"/>
    <w:tmpl w:val="812616E4"/>
    <w:lvl w:ilvl="0" w:tplc="033C743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E40710"/>
    <w:multiLevelType w:val="hybridMultilevel"/>
    <w:tmpl w:val="C164C028"/>
    <w:lvl w:ilvl="0" w:tplc="CB0AF9D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1634425">
    <w:abstractNumId w:val="1"/>
  </w:num>
  <w:num w:numId="2" w16cid:durableId="227426558">
    <w:abstractNumId w:val="3"/>
  </w:num>
  <w:num w:numId="3" w16cid:durableId="1899586301">
    <w:abstractNumId w:val="0"/>
  </w:num>
  <w:num w:numId="4" w16cid:durableId="39420678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822"/>
    <w:rsid w:val="00007822"/>
    <w:rsid w:val="00040563"/>
    <w:rsid w:val="000416E8"/>
    <w:rsid w:val="00053535"/>
    <w:rsid w:val="00072AA7"/>
    <w:rsid w:val="00082012"/>
    <w:rsid w:val="0008218D"/>
    <w:rsid w:val="00091C43"/>
    <w:rsid w:val="000A3DB9"/>
    <w:rsid w:val="000B0D70"/>
    <w:rsid w:val="000D4303"/>
    <w:rsid w:val="000D6997"/>
    <w:rsid w:val="00117DAE"/>
    <w:rsid w:val="00126D05"/>
    <w:rsid w:val="00151DFC"/>
    <w:rsid w:val="00187D99"/>
    <w:rsid w:val="00190336"/>
    <w:rsid w:val="0023594E"/>
    <w:rsid w:val="0026462F"/>
    <w:rsid w:val="00283A11"/>
    <w:rsid w:val="002B1185"/>
    <w:rsid w:val="002F208C"/>
    <w:rsid w:val="00305240"/>
    <w:rsid w:val="00307EE4"/>
    <w:rsid w:val="003347D1"/>
    <w:rsid w:val="00335714"/>
    <w:rsid w:val="0038526E"/>
    <w:rsid w:val="003C53E1"/>
    <w:rsid w:val="003E23DC"/>
    <w:rsid w:val="003E70AA"/>
    <w:rsid w:val="003F2E42"/>
    <w:rsid w:val="00400EF4"/>
    <w:rsid w:val="00404D0A"/>
    <w:rsid w:val="00416A8B"/>
    <w:rsid w:val="00433C77"/>
    <w:rsid w:val="004413EF"/>
    <w:rsid w:val="0044633D"/>
    <w:rsid w:val="0046502A"/>
    <w:rsid w:val="0046729E"/>
    <w:rsid w:val="0048474E"/>
    <w:rsid w:val="004C1AA4"/>
    <w:rsid w:val="004D1768"/>
    <w:rsid w:val="00500BF0"/>
    <w:rsid w:val="0051236F"/>
    <w:rsid w:val="00533031"/>
    <w:rsid w:val="00556FE1"/>
    <w:rsid w:val="00592B94"/>
    <w:rsid w:val="005E7E7E"/>
    <w:rsid w:val="005F6FBE"/>
    <w:rsid w:val="00607900"/>
    <w:rsid w:val="0062209C"/>
    <w:rsid w:val="00647BCF"/>
    <w:rsid w:val="00653882"/>
    <w:rsid w:val="00676E07"/>
    <w:rsid w:val="006855A8"/>
    <w:rsid w:val="006C1891"/>
    <w:rsid w:val="006D4668"/>
    <w:rsid w:val="006F10FD"/>
    <w:rsid w:val="00722683"/>
    <w:rsid w:val="007613C4"/>
    <w:rsid w:val="0076742C"/>
    <w:rsid w:val="00783056"/>
    <w:rsid w:val="007C2A05"/>
    <w:rsid w:val="007D5423"/>
    <w:rsid w:val="00814667"/>
    <w:rsid w:val="008240E3"/>
    <w:rsid w:val="00841C4D"/>
    <w:rsid w:val="00855C5C"/>
    <w:rsid w:val="00857B81"/>
    <w:rsid w:val="00895281"/>
    <w:rsid w:val="008B16F6"/>
    <w:rsid w:val="008F31E4"/>
    <w:rsid w:val="00995227"/>
    <w:rsid w:val="00995EF8"/>
    <w:rsid w:val="009A478A"/>
    <w:rsid w:val="009E288A"/>
    <w:rsid w:val="009E7A6F"/>
    <w:rsid w:val="00A05AE2"/>
    <w:rsid w:val="00A07FB9"/>
    <w:rsid w:val="00A10E6C"/>
    <w:rsid w:val="00A67417"/>
    <w:rsid w:val="00A96F13"/>
    <w:rsid w:val="00AC0A7E"/>
    <w:rsid w:val="00AC223E"/>
    <w:rsid w:val="00AD48AC"/>
    <w:rsid w:val="00B5189C"/>
    <w:rsid w:val="00B55DBA"/>
    <w:rsid w:val="00B652C0"/>
    <w:rsid w:val="00B7103C"/>
    <w:rsid w:val="00B81A91"/>
    <w:rsid w:val="00BA15F1"/>
    <w:rsid w:val="00BA1646"/>
    <w:rsid w:val="00BB378A"/>
    <w:rsid w:val="00C01D28"/>
    <w:rsid w:val="00C369C3"/>
    <w:rsid w:val="00C5228B"/>
    <w:rsid w:val="00C60F85"/>
    <w:rsid w:val="00CB635D"/>
    <w:rsid w:val="00CC6718"/>
    <w:rsid w:val="00CD439F"/>
    <w:rsid w:val="00D1220A"/>
    <w:rsid w:val="00D5725A"/>
    <w:rsid w:val="00D65AE6"/>
    <w:rsid w:val="00DA41C9"/>
    <w:rsid w:val="00DC7F62"/>
    <w:rsid w:val="00DE32F0"/>
    <w:rsid w:val="00DF4580"/>
    <w:rsid w:val="00E2071F"/>
    <w:rsid w:val="00E20821"/>
    <w:rsid w:val="00E43C24"/>
    <w:rsid w:val="00E658F2"/>
    <w:rsid w:val="00E667AE"/>
    <w:rsid w:val="00E67D5F"/>
    <w:rsid w:val="00E75281"/>
    <w:rsid w:val="00EB61D4"/>
    <w:rsid w:val="00EC19B4"/>
    <w:rsid w:val="00EC23AC"/>
    <w:rsid w:val="00ED0208"/>
    <w:rsid w:val="00ED1977"/>
    <w:rsid w:val="00EE130D"/>
    <w:rsid w:val="00EE3EEE"/>
    <w:rsid w:val="00EF7ACA"/>
    <w:rsid w:val="00F13091"/>
    <w:rsid w:val="00F1481B"/>
    <w:rsid w:val="00F37249"/>
    <w:rsid w:val="00F51BD7"/>
    <w:rsid w:val="00F66CF5"/>
    <w:rsid w:val="00F90BB2"/>
    <w:rsid w:val="00F9145C"/>
    <w:rsid w:val="00FA38C5"/>
    <w:rsid w:val="00FB2BF2"/>
    <w:rsid w:val="00FD0DCD"/>
    <w:rsid w:val="00FD4C8D"/>
    <w:rsid w:val="00FD7AA0"/>
    <w:rsid w:val="00FF7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667F72"/>
  <w15:chartTrackingRefBased/>
  <w15:docId w15:val="{3E4DF92B-2A0C-44F3-AA18-F2130144F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23AC"/>
  </w:style>
  <w:style w:type="paragraph" w:styleId="Heading1">
    <w:name w:val="heading 1"/>
    <w:basedOn w:val="Normal"/>
    <w:next w:val="Normal"/>
    <w:link w:val="Heading1Char"/>
    <w:uiPriority w:val="9"/>
    <w:qFormat/>
    <w:rsid w:val="000078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78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78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78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78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78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78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78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78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78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78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78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78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78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78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78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78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78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78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78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78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78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78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78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78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78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78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78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782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C23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D54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54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54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40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40E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C223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1</Words>
  <Characters>120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Petrevska</dc:creator>
  <cp:keywords/>
  <dc:description/>
  <cp:lastModifiedBy>Marina Petrevska</cp:lastModifiedBy>
  <cp:revision>3</cp:revision>
  <dcterms:created xsi:type="dcterms:W3CDTF">2025-06-17T12:56:00Z</dcterms:created>
  <dcterms:modified xsi:type="dcterms:W3CDTF">2025-06-17T15:28:00Z</dcterms:modified>
</cp:coreProperties>
</file>